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1. Enhancement/Inhibition of growth of </w:t>
      </w:r>
      <w:r>
        <w:rPr>
          <w:rFonts w:cs="Arial" w:ascii="Arial" w:hAnsi="Arial"/>
          <w:b/>
          <w:i/>
        </w:rPr>
        <w:t>Pectobacterium spp</w:t>
      </w:r>
      <w:r>
        <w:rPr>
          <w:rFonts w:cs="Arial" w:ascii="Arial" w:hAnsi="Arial"/>
          <w:b/>
        </w:rPr>
        <w:t xml:space="preserve">. at differing concentrations of 2,2’-bipyridine. 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43"/>
        <w:gridCol w:w="984"/>
        <w:gridCol w:w="13"/>
        <w:gridCol w:w="979"/>
        <w:gridCol w:w="18"/>
        <w:gridCol w:w="1112"/>
        <w:gridCol w:w="28"/>
        <w:gridCol w:w="964"/>
        <w:gridCol w:w="33"/>
        <w:gridCol w:w="1093"/>
        <w:gridCol w:w="8"/>
        <w:gridCol w:w="39"/>
        <w:gridCol w:w="957"/>
        <w:gridCol w:w="40"/>
        <w:gridCol w:w="143"/>
        <w:gridCol w:w="931"/>
        <w:gridCol w:w="20"/>
      </w:tblGrid>
      <w:tr>
        <w:trPr>
          <w:trHeight w:val="301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485" w:type="dxa"/>
            <w:gridSpan w:val="16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,2 Bipryidine concentration</w:t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12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0µM</w:t>
            </w:r>
          </w:p>
        </w:tc>
        <w:tc>
          <w:tcPr>
            <w:tcW w:w="2122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100µM</w:t>
            </w:r>
          </w:p>
        </w:tc>
        <w:tc>
          <w:tcPr>
            <w:tcW w:w="2118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µM</w:t>
            </w:r>
          </w:p>
        </w:tc>
        <w:tc>
          <w:tcPr>
            <w:tcW w:w="2118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400µM</w:t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485" w:type="dxa"/>
            <w:gridSpan w:val="16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Pectocin M1</w:t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MG244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MG237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1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99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+++</w:t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MG2391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     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/E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0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+++</w:t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MG244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MG2410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MG241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/E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0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+++</w:t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CRI1043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0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+++</w:t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MG238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0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+++</w:t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MG2913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/E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/E</w:t>
            </w:r>
          </w:p>
        </w:tc>
        <w:tc>
          <w:tcPr>
            <w:tcW w:w="107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MG237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0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+++</w:t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485" w:type="dxa"/>
            <w:gridSpan w:val="16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Pectocin M2</w:t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MG244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MG237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MG2391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MG244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MG2410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MG241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/E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0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CRI1043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MG238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0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MG2913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MG237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485" w:type="dxa"/>
            <w:gridSpan w:val="16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Spinach Ferredoxin</w:t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MG244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MG237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MG2391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MG244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+++</w:t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MG2410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+++</w:t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MG241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+++</w:t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CRI1043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MG238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MG2913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++++</w:t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MG237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</w:rPr>
        <w:t>Pectocins or spinach ferredoxin spotted onto soft agar containing designated strain overlayed on LB with varying concentration of 2,2’-bipyridine. I = Inhibition of growth, E = Enhancement of growth, I/E = Inner zone of inhibition surrounded by outer zone of enhancement. + to ++++ represent relative strength of inhibition or enhancement, + = weak enhancement, hazy, small zone of inhibition. ++++ = strong enhancement, clear large zone of inhibition.</w:t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>
      <w:rFonts w:cs="Times New Roman"/>
    </w:rPr>
  </w:style>
  <w:style w:type="character" w:styleId="Slugpages">
    <w:name w:val="slug-pages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3:10:00Z</dcterms:created>
  <dc:creator>install</dc:creator>
  <dc:description/>
  <cp:keywords/>
  <dc:language>en-US</dc:language>
  <cp:lastModifiedBy>install</cp:lastModifiedBy>
  <cp:lastPrinted>2012-02-14T13:00:00Z</cp:lastPrinted>
  <dcterms:modified xsi:type="dcterms:W3CDTF">2012-02-14T13:17:00Z</dcterms:modified>
  <cp:revision>5</cp:revision>
  <dc:subject/>
  <dc:title/>
</cp:coreProperties>
</file>